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9B7CD" w14:textId="77777777" w:rsidR="003445F2" w:rsidRPr="00EC6F64" w:rsidRDefault="003445F2" w:rsidP="003445F2">
      <w:pPr>
        <w:spacing w:line="480" w:lineRule="auto"/>
        <w:rPr>
          <w:sz w:val="22"/>
          <w:szCs w:val="22"/>
        </w:rPr>
      </w:pPr>
      <w:r w:rsidRPr="00EC6F64">
        <w:rPr>
          <w:b/>
          <w:bCs/>
          <w:sz w:val="22"/>
          <w:szCs w:val="22"/>
          <w:lang w:val="en-US"/>
        </w:rPr>
        <w:t>Supplementary figure 1:</w:t>
      </w:r>
      <w:r w:rsidRPr="00EC6F64">
        <w:rPr>
          <w:sz w:val="22"/>
          <w:szCs w:val="22"/>
          <w:lang w:val="en-US"/>
        </w:rPr>
        <w:t xml:space="preserve"> The study cohort</w:t>
      </w:r>
      <w:bookmarkStart w:id="0" w:name="_GoBack"/>
      <w:bookmarkEnd w:id="0"/>
    </w:p>
    <w:p w14:paraId="429D1375" w14:textId="77777777" w:rsidR="003445F2" w:rsidRPr="00EC6F64" w:rsidRDefault="003445F2" w:rsidP="003445F2">
      <w:pPr>
        <w:spacing w:line="480" w:lineRule="auto"/>
        <w:rPr>
          <w:sz w:val="22"/>
          <w:szCs w:val="22"/>
        </w:rPr>
      </w:pPr>
      <w:r w:rsidRPr="00EC6F64">
        <w:rPr>
          <w:sz w:val="22"/>
          <w:szCs w:val="22"/>
          <w:lang w:val="en-US"/>
        </w:rPr>
        <w:t>Abbreviations: EDSS = expanded disability status scale; RRMS = relapsing-remitting multiple sclerosis</w:t>
      </w:r>
    </w:p>
    <w:p w14:paraId="1DA86FE7" w14:textId="55767962" w:rsidR="005E7DB7" w:rsidRDefault="007956A9">
      <w:r>
        <w:pict w14:anchorId="2A6558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4.5pt;height:164.5pt">
            <v:imagedata r:id="rId4" o:title="Supplementary_figure_1"/>
          </v:shape>
        </w:pict>
      </w:r>
    </w:p>
    <w:sectPr w:rsidR="005E7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5F2"/>
    <w:rsid w:val="001C075C"/>
    <w:rsid w:val="003445F2"/>
    <w:rsid w:val="003B7B01"/>
    <w:rsid w:val="005E7DB7"/>
    <w:rsid w:val="007956A9"/>
    <w:rsid w:val="00DE6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75187"/>
  <w15:chartTrackingRefBased/>
  <w15:docId w15:val="{BC9438E1-56D1-B447-962A-948E5165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27</Characters>
  <Application>Microsoft Office Word</Application>
  <DocSecurity>0</DocSecurity>
  <Lines>3</Lines>
  <Paragraphs>2</Paragraphs>
  <ScaleCrop>false</ScaleCrop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us Daruwalla</dc:creator>
  <cp:keywords/>
  <dc:description/>
  <cp:lastModifiedBy>bhavani</cp:lastModifiedBy>
  <cp:revision>2</cp:revision>
  <dcterms:created xsi:type="dcterms:W3CDTF">2022-12-16T17:52:00Z</dcterms:created>
  <dcterms:modified xsi:type="dcterms:W3CDTF">2023-01-1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435a8fd0ebc5669f7f7333d4f3b548c9212f87db2f2b156389e6b907fb0b05</vt:lpwstr>
  </property>
</Properties>
</file>